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D8B99A">
      <w:pPr>
        <w:spacing w:line="480" w:lineRule="auto"/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 xml:space="preserve"> Table.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 xml:space="preserve"> </w:t>
      </w: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Antibodie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 xml:space="preserve"> and cytokines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 xml:space="preserve"> used i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 xml:space="preserve">cell culture,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IHC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 xml:space="preserve">,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mIHC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>,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>WB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.</w:t>
      </w:r>
      <w:bookmarkEnd w:id="0"/>
    </w:p>
    <w:tbl>
      <w:tblPr>
        <w:tblStyle w:val="3"/>
        <w:tblW w:w="9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341"/>
        <w:gridCol w:w="2806"/>
        <w:gridCol w:w="2750"/>
      </w:tblGrid>
      <w:tr w14:paraId="5E3AC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308" w:type="dxa"/>
            <w:tcBorders>
              <w:left w:val="nil"/>
              <w:right w:val="nil"/>
            </w:tcBorders>
          </w:tcPr>
          <w:p w14:paraId="665503FD">
            <w:pPr>
              <w:spacing w:line="480" w:lineRule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ntibod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  <w:t>/Cytokine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6686DFD8"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Vendor</w:t>
            </w:r>
          </w:p>
        </w:tc>
        <w:tc>
          <w:tcPr>
            <w:tcW w:w="2806" w:type="dxa"/>
            <w:tcBorders>
              <w:left w:val="nil"/>
              <w:right w:val="nil"/>
            </w:tcBorders>
          </w:tcPr>
          <w:p w14:paraId="5F4640A0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NO./Clone</w:t>
            </w:r>
          </w:p>
        </w:tc>
        <w:tc>
          <w:tcPr>
            <w:tcW w:w="2750" w:type="dxa"/>
            <w:tcBorders>
              <w:left w:val="nil"/>
              <w:right w:val="nil"/>
            </w:tcBorders>
          </w:tcPr>
          <w:p w14:paraId="252A2E31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Working concentration</w:t>
            </w:r>
          </w:p>
        </w:tc>
      </w:tr>
      <w:tr w14:paraId="32489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3623206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 w:eastAsiaTheme="majorEastAsia"/>
                <w:color w:val="auto"/>
                <w:kern w:val="0"/>
                <w:sz w:val="24"/>
                <w:lang w:bidi="ar"/>
              </w:rPr>
              <w:t>IL-18 antibody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40B0F67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R&amp;D Systems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44451BB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at# AF2548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110E8F4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 w:eastAsiaTheme="majorEastAsia"/>
                <w:color w:val="auto"/>
                <w:kern w:val="0"/>
                <w:sz w:val="24"/>
                <w:lang w:bidi="ar"/>
              </w:rPr>
              <w:t>1.2 µg/mL</w:t>
            </w:r>
          </w:p>
        </w:tc>
      </w:tr>
      <w:tr w14:paraId="7F890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06FAF99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 w:eastAsiaTheme="majorEastAsia"/>
                <w:color w:val="auto"/>
                <w:kern w:val="0"/>
                <w:sz w:val="24"/>
                <w:lang w:bidi="ar"/>
              </w:rPr>
              <w:t>IL-2 antibody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2CD6A19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R&amp;D Systems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4183542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at# AF-202-SP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6FCFEAE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 w:eastAsiaTheme="majorEastAsia"/>
                <w:color w:val="auto"/>
                <w:kern w:val="0"/>
                <w:sz w:val="24"/>
                <w:lang w:bidi="ar"/>
              </w:rPr>
              <w:t>1 µg/mL</w:t>
            </w:r>
          </w:p>
        </w:tc>
      </w:tr>
      <w:tr w14:paraId="7CB77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77D738A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AY 11-708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3504B61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CE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7C676A7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at# HY-13453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00044AC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 μM</w:t>
            </w:r>
          </w:p>
        </w:tc>
      </w:tr>
      <w:tr w14:paraId="10926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4CAEEF31">
            <w:pPr>
              <w:spacing w:line="48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combinant human IL-1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protein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2F2C90A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R&amp;D Systems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2B1EE50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at# 9124-IL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79DF729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, 50, 100 ng/mL</w:t>
            </w:r>
          </w:p>
        </w:tc>
      </w:tr>
      <w:tr w14:paraId="36D88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5B6800C5">
            <w:pPr>
              <w:spacing w:line="480" w:lineRule="auto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combinant human IL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 protein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15A7091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R&amp;D Systems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134C71B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at# 202-IL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12E06B0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 ng/mL</w:t>
            </w:r>
          </w:p>
        </w:tc>
      </w:tr>
      <w:tr w14:paraId="7A873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11295A8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IL-18 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Rabbit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Ab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7A833E6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17FD6F8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b243091/EPR19954-188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14:paraId="70AB4E0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500</w:t>
            </w:r>
          </w:p>
          <w:p w14:paraId="76DC414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HC 1:1000</w:t>
            </w:r>
          </w:p>
          <w:p w14:paraId="7AC1DEA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WB 1:1000</w:t>
            </w:r>
          </w:p>
        </w:tc>
      </w:tr>
      <w:tr w14:paraId="184A4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308701F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aspase-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6642D0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ST</w:t>
            </w:r>
          </w:p>
          <w:p w14:paraId="0C20A23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AFBD9B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#P29466/E4R8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ADB409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500</w:t>
            </w:r>
          </w:p>
        </w:tc>
      </w:tr>
      <w:tr w14:paraId="1FC9B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741E236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leave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aspase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41545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CS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C4CE49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#41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/D57A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6CEB73E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WB 1:1000</w:t>
            </w:r>
          </w:p>
        </w:tc>
      </w:tr>
      <w:tr w14:paraId="3FED4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18FC4EE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2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26A9E6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F4A88C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52632/EP1347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196E84E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400</w:t>
            </w:r>
          </w:p>
        </w:tc>
      </w:tr>
      <w:tr w14:paraId="3A964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0D71FB05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IL-4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Mous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8B7B16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A1E8ECB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b2395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/C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158E6A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200</w:t>
            </w:r>
          </w:p>
        </w:tc>
      </w:tr>
      <w:tr w14:paraId="74D77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3255EB7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17A Rabbit p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537138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4CF570C5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7905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EF4150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400</w:t>
            </w:r>
          </w:p>
        </w:tc>
      </w:tr>
      <w:tr w14:paraId="58367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080D736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IFN-γ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Mous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71127C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8301D0A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b2184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/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IFNG/46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8D6EC5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200</w:t>
            </w:r>
          </w:p>
        </w:tc>
      </w:tr>
      <w:tr w14:paraId="4C618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3D554C7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D11c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C628AB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B70EF3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52632/EP1347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7694FAA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500</w:t>
            </w:r>
          </w:p>
        </w:tc>
      </w:tr>
      <w:tr w14:paraId="0232B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5509424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D68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F3FA7B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8119A6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36"/>
                <w:sz w:val="24"/>
              </w:rPr>
              <w:t>ab213363/EPR2054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65D3E7B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HC 1:1000</w:t>
            </w:r>
          </w:p>
        </w:tc>
      </w:tr>
      <w:tr w14:paraId="174AB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FD996F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Langeri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9826C9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B8D817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192027/EPR1586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2EABFE62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HC 1:1000</w:t>
            </w:r>
          </w:p>
        </w:tc>
      </w:tr>
      <w:tr w14:paraId="5F8DF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2805A1C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D3 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B1B988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6CB7089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16669/SP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4D2A19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HC 1:150</w:t>
            </w:r>
          </w:p>
        </w:tc>
      </w:tr>
      <w:tr w14:paraId="24511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389C32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abbit m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71101F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CS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28452A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# 517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16H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96434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WB 1:1000</w:t>
            </w:r>
          </w:p>
        </w:tc>
      </w:tr>
      <w:tr w14:paraId="0CE39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5741CCE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oat anti-rabbit pA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25E16D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E9F82B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2057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0867427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6000</w:t>
            </w:r>
          </w:p>
          <w:p w14:paraId="7C6D6C6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WB 1:10000</w:t>
            </w:r>
          </w:p>
        </w:tc>
      </w:tr>
      <w:tr w14:paraId="2A992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308" w:type="dxa"/>
            <w:tcBorders>
              <w:top w:val="nil"/>
              <w:left w:val="nil"/>
              <w:right w:val="nil"/>
            </w:tcBorders>
          </w:tcPr>
          <w:p w14:paraId="11638A9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oat anti-mouse pAb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32C7D4B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Abcam</w:t>
            </w:r>
          </w:p>
        </w:tc>
        <w:tc>
          <w:tcPr>
            <w:tcW w:w="2806" w:type="dxa"/>
            <w:tcBorders>
              <w:top w:val="nil"/>
              <w:left w:val="nil"/>
              <w:right w:val="nil"/>
            </w:tcBorders>
          </w:tcPr>
          <w:p w14:paraId="3738238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b205719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</w:tcPr>
          <w:p w14:paraId="7FB7007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HC-P 1:6000</w:t>
            </w:r>
          </w:p>
        </w:tc>
      </w:tr>
    </w:tbl>
    <w:p w14:paraId="3CDF86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A2BC5"/>
    <w:rsid w:val="3A4030CF"/>
    <w:rsid w:val="3F211493"/>
    <w:rsid w:val="4A0616C1"/>
    <w:rsid w:val="71182089"/>
    <w:rsid w:val="7C7A2C34"/>
    <w:rsid w:val="7C85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</Words>
  <Characters>708</Characters>
  <Lines>0</Lines>
  <Paragraphs>0</Paragraphs>
  <TotalTime>1</TotalTime>
  <ScaleCrop>false</ScaleCrop>
  <LinksUpToDate>false</LinksUpToDate>
  <CharactersWithSpaces>76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29:00Z</dcterms:created>
  <dc:creator>HUAWEI</dc:creator>
  <cp:lastModifiedBy>Henan Si</cp:lastModifiedBy>
  <dcterms:modified xsi:type="dcterms:W3CDTF">2025-05-15T05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c2ZGZiNzZiNDVlOGViOWVmM2JhOTY0NGJkNjUyYzgiLCJ1c2VySWQiOiI0Mjc0NjU3MjMifQ==</vt:lpwstr>
  </property>
  <property fmtid="{D5CDD505-2E9C-101B-9397-08002B2CF9AE}" pid="4" name="ICV">
    <vt:lpwstr>4BF9EF23F84045A7A973B318A6ED4D0A_12</vt:lpwstr>
  </property>
</Properties>
</file>